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42D4" w:rsidRPr="0016419F" w:rsidRDefault="009E42D4" w:rsidP="009E42D4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908"/>
        <w:gridCol w:w="996"/>
        <w:gridCol w:w="866"/>
        <w:gridCol w:w="686"/>
        <w:gridCol w:w="486"/>
        <w:gridCol w:w="486"/>
        <w:gridCol w:w="486"/>
        <w:gridCol w:w="486"/>
        <w:gridCol w:w="671"/>
        <w:gridCol w:w="955"/>
      </w:tblGrid>
      <w:tr w:rsidR="009E42D4" w:rsidRPr="00E803A7" w:rsidTr="00732C45">
        <w:trPr>
          <w:trHeight w:val="280"/>
        </w:trPr>
        <w:tc>
          <w:tcPr>
            <w:tcW w:w="16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al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vidual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right w:val="nil"/>
            </w:tcBorders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ck Age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right w:val="nil"/>
            </w:tcBorders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 @ 2dpi</w:t>
            </w:r>
          </w:p>
        </w:tc>
        <w:tc>
          <w:tcPr>
            <w:tcW w:w="198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nsity score based on positive staining</w:t>
            </w: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9E42D4" w:rsidRPr="00E803A7" w:rsidTr="00732C45">
        <w:trPr>
          <w:trHeight w:val="280"/>
        </w:trPr>
        <w:tc>
          <w:tcPr>
            <w:tcW w:w="1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months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A91BD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1</w:t>
            </w:r>
            <w:r w:rsidR="00A91BD3" w:rsidRPr="00A91B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2</w:t>
            </w:r>
            <w:r w:rsidR="00A91BD3" w:rsidRPr="00A91B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3</w:t>
            </w:r>
            <w:r w:rsidR="00A91BD3" w:rsidRPr="00A91B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4</w:t>
            </w:r>
            <w:r w:rsidR="00A91BD3" w:rsidRPr="00A91B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rsa</w:t>
            </w:r>
          </w:p>
        </w:tc>
      </w:tr>
      <w:tr w:rsidR="009E42D4" w:rsidRPr="00E803A7" w:rsidTr="00732C45">
        <w:trPr>
          <w:trHeight w:val="280"/>
        </w:trPr>
        <w:tc>
          <w:tcPr>
            <w:tcW w:w="1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620DD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loacal Inoculation (4 </w:t>
            </w:r>
            <w:r w:rsidR="00620D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ths</w:t>
            </w: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,19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E42D4" w:rsidRPr="00E803A7" w:rsidTr="00732C45">
        <w:trPr>
          <w:trHeight w:val="280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oacal Inoculation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 </w:t>
            </w:r>
            <w:r w:rsidR="00620D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ths</w:t>
            </w: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,7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E42D4" w:rsidRPr="00E803A7" w:rsidTr="00732C45">
        <w:trPr>
          <w:trHeight w:val="280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oacal Inoculation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 </w:t>
            </w:r>
            <w:r w:rsidR="00620D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ths</w:t>
            </w: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,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E42D4" w:rsidRPr="00E803A7" w:rsidTr="00732C45">
        <w:trPr>
          <w:trHeight w:val="280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oacal Inoculation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 </w:t>
            </w:r>
            <w:r w:rsidR="00620D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ths</w:t>
            </w: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,8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E42D4" w:rsidRPr="00E803A7" w:rsidTr="00732C45">
        <w:trPr>
          <w:trHeight w:val="280"/>
        </w:trPr>
        <w:tc>
          <w:tcPr>
            <w:tcW w:w="1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oacal Inoculation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 </w:t>
            </w:r>
            <w:r w:rsidR="00620D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ths</w:t>
            </w: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,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 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 </w:t>
            </w:r>
          </w:p>
        </w:tc>
      </w:tr>
      <w:tr w:rsidR="009E42D4" w:rsidRPr="00E803A7" w:rsidTr="00732C45">
        <w:trPr>
          <w:trHeight w:val="280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oacal Inoculation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 </w:t>
            </w:r>
            <w:r w:rsidR="00620D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ths</w:t>
            </w: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,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bursa</w:t>
            </w:r>
          </w:p>
        </w:tc>
      </w:tr>
      <w:tr w:rsidR="009E42D4" w:rsidRPr="00E803A7" w:rsidTr="00732C45">
        <w:trPr>
          <w:trHeight w:val="280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oacal Inoculation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 </w:t>
            </w:r>
            <w:r w:rsidR="00620D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ths</w:t>
            </w: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,9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bursa</w:t>
            </w:r>
          </w:p>
        </w:tc>
      </w:tr>
      <w:tr w:rsidR="009E42D4" w:rsidRPr="00E803A7" w:rsidTr="00732C45">
        <w:trPr>
          <w:trHeight w:val="280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oacal Inoculation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 </w:t>
            </w:r>
            <w:r w:rsidR="00620D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ths</w:t>
            </w: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,6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bursa</w:t>
            </w:r>
          </w:p>
        </w:tc>
      </w:tr>
      <w:tr w:rsidR="009E42D4" w:rsidRPr="00E803A7" w:rsidTr="00732C45">
        <w:trPr>
          <w:trHeight w:val="280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oacal Inoculation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 </w:t>
            </w:r>
            <w:r w:rsidR="00620D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ths</w:t>
            </w: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,6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bursa</w:t>
            </w:r>
          </w:p>
        </w:tc>
      </w:tr>
      <w:tr w:rsidR="009E42D4" w:rsidRPr="00E803A7" w:rsidTr="00732C45">
        <w:trPr>
          <w:trHeight w:val="280"/>
        </w:trPr>
        <w:tc>
          <w:tcPr>
            <w:tcW w:w="1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oacal Inoculation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 </w:t>
            </w:r>
            <w:r w:rsidR="00620D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ths</w:t>
            </w: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,0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bursa</w:t>
            </w:r>
          </w:p>
        </w:tc>
      </w:tr>
      <w:tr w:rsidR="009E42D4" w:rsidRPr="00E803A7" w:rsidTr="00732C45">
        <w:trPr>
          <w:trHeight w:val="280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oacal Exposur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,1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E42D4" w:rsidRPr="00E803A7" w:rsidTr="00732C45">
        <w:trPr>
          <w:trHeight w:val="280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loacal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osur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,2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E42D4" w:rsidRPr="00E803A7" w:rsidTr="00732C45">
        <w:trPr>
          <w:trHeight w:val="280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loacal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osur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,4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E42D4" w:rsidRPr="00E803A7" w:rsidTr="00732C45">
        <w:trPr>
          <w:trHeight w:val="280"/>
        </w:trPr>
        <w:tc>
          <w:tcPr>
            <w:tcW w:w="1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9E42D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oac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xposure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,1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0.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0.5</w:t>
            </w:r>
          </w:p>
        </w:tc>
      </w:tr>
      <w:tr w:rsidR="009E42D4" w:rsidRPr="00E803A7" w:rsidTr="00732C45">
        <w:trPr>
          <w:trHeight w:val="280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ening Individual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,5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E42D4" w:rsidRPr="00E803A7" w:rsidTr="00732C45">
        <w:trPr>
          <w:trHeight w:val="280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ening Individual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,7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bursa</w:t>
            </w:r>
          </w:p>
        </w:tc>
      </w:tr>
      <w:tr w:rsidR="009E42D4" w:rsidRPr="00E803A7" w:rsidTr="00732C45">
        <w:trPr>
          <w:trHeight w:val="280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ening Individual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,3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bursa</w:t>
            </w:r>
          </w:p>
        </w:tc>
      </w:tr>
      <w:tr w:rsidR="009E42D4" w:rsidRPr="00E803A7" w:rsidTr="00732C45">
        <w:trPr>
          <w:trHeight w:val="280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ening Individual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,5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bursa</w:t>
            </w:r>
          </w:p>
        </w:tc>
      </w:tr>
      <w:tr w:rsidR="009E42D4" w:rsidRPr="00E803A7" w:rsidTr="00732C45">
        <w:trPr>
          <w:trHeight w:val="280"/>
        </w:trPr>
        <w:tc>
          <w:tcPr>
            <w:tcW w:w="1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ening Individual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,7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0</w:t>
            </w:r>
          </w:p>
        </w:tc>
      </w:tr>
      <w:tr w:rsidR="009E42D4" w:rsidRPr="00E803A7" w:rsidTr="00732C45">
        <w:trPr>
          <w:trHeight w:val="280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540F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ening</w:t>
            </w:r>
            <w:r w:rsidR="009E42D4"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mission</w:t>
            </w:r>
            <w:r w:rsidR="009E42D4"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inoculated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,0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bursa</w:t>
            </w:r>
          </w:p>
        </w:tc>
      </w:tr>
      <w:tr w:rsidR="009E42D4" w:rsidRPr="00E803A7" w:rsidTr="00732C45">
        <w:trPr>
          <w:trHeight w:val="280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540F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ening</w:t>
            </w:r>
            <w:r w:rsidR="009E42D4"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mission</w:t>
            </w:r>
            <w:r w:rsidR="009E42D4"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inoculated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,9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bursa</w:t>
            </w:r>
          </w:p>
        </w:tc>
      </w:tr>
      <w:tr w:rsidR="009E42D4" w:rsidRPr="00E803A7" w:rsidTr="00732C45">
        <w:trPr>
          <w:trHeight w:val="280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540F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ening</w:t>
            </w:r>
            <w:r w:rsidR="009E42D4"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mission</w:t>
            </w:r>
            <w:r w:rsidR="009E42D4"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inoculated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,5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bursa</w:t>
            </w:r>
          </w:p>
        </w:tc>
      </w:tr>
      <w:tr w:rsidR="009E42D4" w:rsidRPr="00E803A7" w:rsidTr="00732C45">
        <w:trPr>
          <w:trHeight w:val="280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540F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ening</w:t>
            </w:r>
            <w:r w:rsidR="009E42D4"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mission</w:t>
            </w:r>
            <w:r w:rsidR="009E42D4"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inoculated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,4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bursa</w:t>
            </w:r>
          </w:p>
        </w:tc>
      </w:tr>
      <w:tr w:rsidR="009E42D4" w:rsidRPr="00E803A7" w:rsidTr="00732C45">
        <w:trPr>
          <w:trHeight w:val="280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540F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ening</w:t>
            </w:r>
            <w:r w:rsidR="009E42D4"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mission</w:t>
            </w:r>
            <w:r w:rsidR="009E42D4"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inoculated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,3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 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0.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o bursa</w:t>
            </w:r>
          </w:p>
        </w:tc>
      </w:tr>
      <w:tr w:rsidR="009E42D4" w:rsidRPr="00E803A7" w:rsidTr="00732C45">
        <w:trPr>
          <w:trHeight w:val="280"/>
        </w:trPr>
        <w:tc>
          <w:tcPr>
            <w:tcW w:w="1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eening </w:t>
            </w:r>
            <w:r w:rsidR="00540FD4"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mission</w:t>
            </w: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contacts)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,3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bursa</w:t>
            </w:r>
          </w:p>
        </w:tc>
      </w:tr>
      <w:tr w:rsidR="009E42D4" w:rsidRPr="00E803A7" w:rsidTr="00732C45">
        <w:trPr>
          <w:trHeight w:val="280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eening </w:t>
            </w:r>
            <w:r w:rsidR="00540FD4"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mission</w:t>
            </w: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contacts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,7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bursa</w:t>
            </w:r>
          </w:p>
        </w:tc>
      </w:tr>
      <w:tr w:rsidR="009E42D4" w:rsidRPr="00E803A7" w:rsidTr="00732C45">
        <w:trPr>
          <w:trHeight w:val="280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eening </w:t>
            </w:r>
            <w:r w:rsidR="00540FD4"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mission</w:t>
            </w: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contacts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,0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bursa</w:t>
            </w:r>
          </w:p>
        </w:tc>
      </w:tr>
      <w:tr w:rsidR="009E42D4" w:rsidRPr="00E803A7" w:rsidTr="00732C45">
        <w:trPr>
          <w:trHeight w:val="280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eening </w:t>
            </w:r>
            <w:r w:rsidR="00540FD4"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mission</w:t>
            </w: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contacts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,7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bursa</w:t>
            </w:r>
          </w:p>
        </w:tc>
      </w:tr>
      <w:tr w:rsidR="009E42D4" w:rsidRPr="00E803A7" w:rsidTr="00732C45">
        <w:trPr>
          <w:trHeight w:val="280"/>
        </w:trPr>
        <w:tc>
          <w:tcPr>
            <w:tcW w:w="1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eening </w:t>
            </w:r>
            <w:r w:rsidR="00540FD4"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mission</w:t>
            </w: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contacts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,5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0.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0.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0.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42D4" w:rsidRPr="00E803A7" w:rsidRDefault="009E42D4" w:rsidP="00732C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803A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o bursa</w:t>
            </w:r>
          </w:p>
        </w:tc>
      </w:tr>
    </w:tbl>
    <w:p w:rsidR="009E42D4" w:rsidRPr="00814F7B" w:rsidRDefault="009E42D4" w:rsidP="00814F7B">
      <w:pPr>
        <w:spacing w:before="100" w:beforeAutospacing="1" w:after="100" w:afterAutospacing="1"/>
        <w:jc w:val="both"/>
        <w:rPr>
          <w:rFonts w:ascii="Times New Roman" w:hAnsi="Times New Roman" w:cs="Times New Roman"/>
        </w:rPr>
      </w:pPr>
      <w:r w:rsidRPr="00814F7B">
        <w:rPr>
          <w:rFonts w:ascii="Times New Roman" w:hAnsi="Times New Roman" w:cs="Times New Roman"/>
          <w:vertAlign w:val="superscript"/>
        </w:rPr>
        <w:t>1</w:t>
      </w:r>
      <w:r w:rsidRPr="00814F7B">
        <w:rPr>
          <w:rFonts w:ascii="Times New Roman" w:hAnsi="Times New Roman" w:cs="Times New Roman"/>
        </w:rPr>
        <w:t xml:space="preserve"> </w:t>
      </w:r>
      <w:r w:rsidR="00A91BD3" w:rsidRPr="00814F7B">
        <w:rPr>
          <w:rFonts w:ascii="Times New Roman" w:hAnsi="Times New Roman" w:cs="Times New Roman"/>
        </w:rPr>
        <w:t>Intensity scores were assigned as follows: 0 - no positive cells, 0.5 - positive cells present, 1 - mild, 2 - moderate, 3 - marked</w:t>
      </w:r>
    </w:p>
    <w:p w:rsidR="009E42D4" w:rsidRPr="00814F7B" w:rsidRDefault="00A91BD3" w:rsidP="00814F7B">
      <w:pPr>
        <w:spacing w:before="100" w:beforeAutospacing="1" w:after="100" w:afterAutospacing="1"/>
        <w:jc w:val="both"/>
        <w:rPr>
          <w:rFonts w:ascii="Times New Roman" w:hAnsi="Times New Roman" w:cs="Times New Roman"/>
        </w:rPr>
      </w:pPr>
      <w:r w:rsidRPr="00814F7B">
        <w:rPr>
          <w:rFonts w:ascii="Times New Roman" w:hAnsi="Times New Roman" w:cs="Times New Roman"/>
          <w:vertAlign w:val="superscript"/>
          <w:lang w:val="en-CA"/>
        </w:rPr>
        <w:t xml:space="preserve">2 </w:t>
      </w:r>
      <w:r w:rsidRPr="00814F7B">
        <w:rPr>
          <w:rFonts w:ascii="Times New Roman" w:hAnsi="Times New Roman" w:cs="Times New Roman"/>
          <w:lang w:val="en-CA"/>
        </w:rPr>
        <w:t>Two seven-cm-long segments of jejunum (J1 and J2) and two seven-cm-long segments of ileum (I3 and I4) at intervals of approximately seven centimeters apart</w:t>
      </w:r>
    </w:p>
    <w:sectPr w:rsidR="009E42D4" w:rsidRPr="00814F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2D4"/>
    <w:rsid w:val="00070602"/>
    <w:rsid w:val="0016419F"/>
    <w:rsid w:val="001644D3"/>
    <w:rsid w:val="002C7445"/>
    <w:rsid w:val="003022FF"/>
    <w:rsid w:val="00540FD4"/>
    <w:rsid w:val="00620DD0"/>
    <w:rsid w:val="007C5A72"/>
    <w:rsid w:val="00814F7B"/>
    <w:rsid w:val="009D3BEB"/>
    <w:rsid w:val="009E42D4"/>
    <w:rsid w:val="00A91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F8B6186-F7FC-4D54-88D8-B9D2C4728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42D4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9E42D4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E42D4"/>
  </w:style>
  <w:style w:type="character" w:customStyle="1" w:styleId="CommentaireCar">
    <w:name w:val="Commentaire Car"/>
    <w:basedOn w:val="Policepardfaut"/>
    <w:link w:val="Commentaire"/>
    <w:uiPriority w:val="99"/>
    <w:semiHidden/>
    <w:rsid w:val="009E42D4"/>
    <w:rPr>
      <w:rFonts w:eastAsiaTheme="minorEastAsia"/>
      <w:sz w:val="24"/>
      <w:szCs w:val="24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E42D4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E42D4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7</Words>
  <Characters>1800</Characters>
  <Application>Microsoft Office Word</Application>
  <DocSecurity>0</DocSecurity>
  <Lines>15</Lines>
  <Paragraphs>4</Paragraphs>
  <ScaleCrop>false</ScaleCrop>
  <Company/>
  <LinksUpToDate>false</LinksUpToDate>
  <CharactersWithSpaces>2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, Michelle</dc:creator>
  <cp:keywords/>
  <dc:description/>
  <cp:lastModifiedBy>ecoulamy</cp:lastModifiedBy>
  <cp:revision>2</cp:revision>
  <dcterms:created xsi:type="dcterms:W3CDTF">2018-10-12T12:28:00Z</dcterms:created>
  <dcterms:modified xsi:type="dcterms:W3CDTF">2018-10-12T12:28:00Z</dcterms:modified>
</cp:coreProperties>
</file>